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609536" w14:textId="7378534F" w:rsidR="6C2EF301" w:rsidRPr="00A55A9D" w:rsidRDefault="6C2EF301" w:rsidP="6C2EF301">
      <w:pPr>
        <w:rPr>
          <w:rFonts w:ascii="Times New Roman" w:eastAsia="Times New Roman" w:hAnsi="Times New Roman" w:cs="Times New Roman"/>
          <w:lang w:val="en-US"/>
        </w:rPr>
      </w:pPr>
      <w:r w:rsidRPr="00A55A9D">
        <w:rPr>
          <w:rFonts w:ascii="Times New Roman" w:eastAsia="Times New Roman" w:hAnsi="Times New Roman" w:cs="Times New Roman"/>
          <w:b/>
          <w:bCs/>
          <w:lang w:val="en-US"/>
        </w:rPr>
        <w:t xml:space="preserve">Table S1. </w:t>
      </w:r>
      <w:r w:rsidRPr="00A55A9D">
        <w:rPr>
          <w:rFonts w:ascii="Times New Roman" w:eastAsia="Times New Roman" w:hAnsi="Times New Roman" w:cs="Times New Roman"/>
          <w:lang w:val="en-US"/>
        </w:rPr>
        <w:t>Inductively Coupled Plasma Mass Spectrometry (ICP-MS) operating parameters.</w:t>
      </w:r>
    </w:p>
    <w:tbl>
      <w:tblPr>
        <w:tblW w:w="0" w:type="auto"/>
        <w:tblLayout w:type="fixed"/>
        <w:tblLook w:val="0600" w:firstRow="0" w:lastRow="0" w:firstColumn="0" w:lastColumn="0" w:noHBand="1" w:noVBand="1"/>
      </w:tblPr>
      <w:tblGrid>
        <w:gridCol w:w="3165"/>
        <w:gridCol w:w="3825"/>
      </w:tblGrid>
      <w:tr w:rsidR="6C2EF301" w:rsidRPr="00A55A9D" w14:paraId="21DA4944" w14:textId="77777777" w:rsidTr="6C2EF301">
        <w:trPr>
          <w:trHeight w:val="390"/>
        </w:trPr>
        <w:tc>
          <w:tcPr>
            <w:tcW w:w="316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F99E43C" w14:textId="7607B5B4" w:rsidR="6C2EF301" w:rsidRPr="00A55A9D" w:rsidRDefault="6C2EF301" w:rsidP="6C2EF3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proofErr w:type="spellStart"/>
            <w:r w:rsidRPr="00A55A9D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Parameter</w:t>
            </w:r>
            <w:proofErr w:type="spellEnd"/>
          </w:p>
        </w:tc>
        <w:tc>
          <w:tcPr>
            <w:tcW w:w="382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FB0ADFB" w14:textId="1AD57D54" w:rsidR="6C2EF301" w:rsidRPr="00A55A9D" w:rsidRDefault="6C2EF301" w:rsidP="6C2EF3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it"/>
              </w:rPr>
            </w:pPr>
            <w:r w:rsidRPr="00A55A9D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it"/>
              </w:rPr>
              <w:t>Value</w:t>
            </w:r>
          </w:p>
        </w:tc>
      </w:tr>
      <w:tr w:rsidR="6C2EF301" w:rsidRPr="00BA5745" w14:paraId="4ABAE185" w14:textId="77777777" w:rsidTr="6C2EF301">
        <w:trPr>
          <w:trHeight w:val="390"/>
        </w:trPr>
        <w:tc>
          <w:tcPr>
            <w:tcW w:w="316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14:paraId="6164CFD0" w14:textId="6E97D9C9" w:rsidR="6C2EF301" w:rsidRPr="00A55A9D" w:rsidRDefault="6C2EF301" w:rsidP="6C2EF301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</w:pPr>
            <w:proofErr w:type="spellStart"/>
            <w:r w:rsidRPr="00A55A9D"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  <w:t>Spraycamber</w:t>
            </w:r>
            <w:proofErr w:type="spellEnd"/>
          </w:p>
        </w:tc>
        <w:tc>
          <w:tcPr>
            <w:tcW w:w="382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14:paraId="7C4A5201" w14:textId="3F0E7262" w:rsidR="6C2EF301" w:rsidRPr="00A55A9D" w:rsidRDefault="6C2EF301" w:rsidP="6C2EF301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A55A9D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Quartz cyclonic, cooled at 3 °C</w:t>
            </w:r>
          </w:p>
        </w:tc>
      </w:tr>
      <w:tr w:rsidR="6C2EF301" w:rsidRPr="00BA5745" w14:paraId="79C00D25" w14:textId="77777777" w:rsidTr="6C2EF301">
        <w:trPr>
          <w:trHeight w:val="390"/>
        </w:trPr>
        <w:tc>
          <w:tcPr>
            <w:tcW w:w="3165" w:type="dxa"/>
            <w:tcMar>
              <w:top w:w="12" w:type="dxa"/>
              <w:left w:w="12" w:type="dxa"/>
              <w:right w:w="12" w:type="dxa"/>
            </w:tcMar>
            <w:vAlign w:val="bottom"/>
          </w:tcPr>
          <w:p w14:paraId="35227818" w14:textId="57987BBF" w:rsidR="6C2EF301" w:rsidRPr="00A55A9D" w:rsidRDefault="6C2EF301" w:rsidP="6C2EF301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</w:pPr>
            <w:proofErr w:type="spellStart"/>
            <w:r w:rsidRPr="00A55A9D"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  <w:t>Nebulizer</w:t>
            </w:r>
            <w:proofErr w:type="spellEnd"/>
          </w:p>
        </w:tc>
        <w:tc>
          <w:tcPr>
            <w:tcW w:w="3825" w:type="dxa"/>
            <w:tcMar>
              <w:top w:w="12" w:type="dxa"/>
              <w:left w:w="12" w:type="dxa"/>
              <w:right w:w="12" w:type="dxa"/>
            </w:tcMar>
            <w:vAlign w:val="bottom"/>
          </w:tcPr>
          <w:p w14:paraId="675358EE" w14:textId="0789039D" w:rsidR="6C2EF301" w:rsidRPr="00A55A9D" w:rsidRDefault="6C2EF301" w:rsidP="6C2EF301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A55A9D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MicroMist</w:t>
            </w:r>
            <w:proofErr w:type="spellEnd"/>
            <w:r w:rsidRPr="00A55A9D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borosilicate pumped at 400 µL/min</w:t>
            </w:r>
          </w:p>
        </w:tc>
      </w:tr>
      <w:tr w:rsidR="6C2EF301" w:rsidRPr="00A55A9D" w14:paraId="33872502" w14:textId="77777777" w:rsidTr="6C2EF301">
        <w:trPr>
          <w:trHeight w:val="390"/>
        </w:trPr>
        <w:tc>
          <w:tcPr>
            <w:tcW w:w="3165" w:type="dxa"/>
            <w:tcMar>
              <w:top w:w="12" w:type="dxa"/>
              <w:left w:w="12" w:type="dxa"/>
              <w:right w:w="12" w:type="dxa"/>
            </w:tcMar>
            <w:vAlign w:val="bottom"/>
          </w:tcPr>
          <w:p w14:paraId="7485B532" w14:textId="6D01BAF9" w:rsidR="6C2EF301" w:rsidRPr="00A55A9D" w:rsidRDefault="6C2EF301" w:rsidP="6C2EF301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</w:pPr>
            <w:proofErr w:type="spellStart"/>
            <w:r w:rsidRPr="00A55A9D"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  <w:t>Injctor</w:t>
            </w:r>
            <w:proofErr w:type="spellEnd"/>
          </w:p>
        </w:tc>
        <w:tc>
          <w:tcPr>
            <w:tcW w:w="3825" w:type="dxa"/>
            <w:tcMar>
              <w:top w:w="12" w:type="dxa"/>
              <w:left w:w="12" w:type="dxa"/>
              <w:right w:w="12" w:type="dxa"/>
            </w:tcMar>
            <w:vAlign w:val="bottom"/>
          </w:tcPr>
          <w:p w14:paraId="47B4D053" w14:textId="0EAF6EF5" w:rsidR="6C2EF301" w:rsidRPr="00A55A9D" w:rsidRDefault="6C2EF301" w:rsidP="6C2EF301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</w:pPr>
            <w:r w:rsidRPr="00A55A9D"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  <w:t xml:space="preserve">2.5 mm </w:t>
            </w:r>
            <w:proofErr w:type="spellStart"/>
            <w:r w:rsidRPr="00A55A9D"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  <w:t>Quartz</w:t>
            </w:r>
            <w:proofErr w:type="spellEnd"/>
            <w:r w:rsidRPr="00A55A9D"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  <w:t xml:space="preserve"> </w:t>
            </w:r>
            <w:proofErr w:type="spellStart"/>
            <w:r w:rsidRPr="00A55A9D"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  <w:t>injector</w:t>
            </w:r>
            <w:proofErr w:type="spellEnd"/>
          </w:p>
        </w:tc>
      </w:tr>
      <w:tr w:rsidR="6C2EF301" w:rsidRPr="00BA5745" w14:paraId="2B203BFA" w14:textId="77777777" w:rsidTr="6C2EF301">
        <w:trPr>
          <w:trHeight w:val="390"/>
        </w:trPr>
        <w:tc>
          <w:tcPr>
            <w:tcW w:w="3165" w:type="dxa"/>
            <w:tcMar>
              <w:top w:w="12" w:type="dxa"/>
              <w:left w:w="12" w:type="dxa"/>
              <w:right w:w="12" w:type="dxa"/>
            </w:tcMar>
            <w:vAlign w:val="bottom"/>
          </w:tcPr>
          <w:p w14:paraId="2EF66213" w14:textId="0681D7D6" w:rsidR="6C2EF301" w:rsidRPr="00A55A9D" w:rsidRDefault="6C2EF301" w:rsidP="6C2EF301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</w:pPr>
            <w:r w:rsidRPr="00A55A9D"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  <w:t>Interface</w:t>
            </w:r>
          </w:p>
        </w:tc>
        <w:tc>
          <w:tcPr>
            <w:tcW w:w="3825" w:type="dxa"/>
            <w:tcMar>
              <w:top w:w="12" w:type="dxa"/>
              <w:left w:w="12" w:type="dxa"/>
              <w:right w:w="12" w:type="dxa"/>
            </w:tcMar>
            <w:vAlign w:val="bottom"/>
          </w:tcPr>
          <w:p w14:paraId="0465280B" w14:textId="49571F35" w:rsidR="6C2EF301" w:rsidRPr="00A55A9D" w:rsidRDefault="6C2EF301" w:rsidP="6C2EF301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A55A9D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Ni sample cone and insert type skimmer</w:t>
            </w:r>
          </w:p>
        </w:tc>
      </w:tr>
      <w:tr w:rsidR="6C2EF301" w:rsidRPr="00A55A9D" w14:paraId="0CFBED45" w14:textId="77777777" w:rsidTr="6C2EF301">
        <w:trPr>
          <w:trHeight w:val="390"/>
        </w:trPr>
        <w:tc>
          <w:tcPr>
            <w:tcW w:w="3165" w:type="dxa"/>
            <w:tcMar>
              <w:top w:w="12" w:type="dxa"/>
              <w:left w:w="12" w:type="dxa"/>
              <w:right w:w="12" w:type="dxa"/>
            </w:tcMar>
            <w:vAlign w:val="bottom"/>
          </w:tcPr>
          <w:p w14:paraId="6E5DFE77" w14:textId="18BA90A9" w:rsidR="6C2EF301" w:rsidRPr="00A55A9D" w:rsidRDefault="6C2EF301" w:rsidP="6C2EF301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</w:pPr>
            <w:r w:rsidRPr="00A55A9D"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  <w:t xml:space="preserve">Plasma </w:t>
            </w:r>
            <w:proofErr w:type="spellStart"/>
            <w:r w:rsidRPr="00A55A9D"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  <w:t>power</w:t>
            </w:r>
            <w:proofErr w:type="spellEnd"/>
          </w:p>
        </w:tc>
        <w:tc>
          <w:tcPr>
            <w:tcW w:w="3825" w:type="dxa"/>
            <w:tcMar>
              <w:top w:w="12" w:type="dxa"/>
              <w:left w:w="12" w:type="dxa"/>
              <w:right w:w="12" w:type="dxa"/>
            </w:tcMar>
            <w:vAlign w:val="bottom"/>
          </w:tcPr>
          <w:p w14:paraId="2D366269" w14:textId="5ADA25D7" w:rsidR="6C2EF301" w:rsidRPr="00A55A9D" w:rsidRDefault="6C2EF301" w:rsidP="6C2EF301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</w:pPr>
            <w:r w:rsidRPr="00A55A9D"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  <w:t>1550 W</w:t>
            </w:r>
          </w:p>
        </w:tc>
      </w:tr>
      <w:tr w:rsidR="6C2EF301" w:rsidRPr="00A55A9D" w14:paraId="0E4D8754" w14:textId="77777777" w:rsidTr="6C2EF301">
        <w:trPr>
          <w:trHeight w:val="390"/>
        </w:trPr>
        <w:tc>
          <w:tcPr>
            <w:tcW w:w="3165" w:type="dxa"/>
            <w:tcMar>
              <w:top w:w="12" w:type="dxa"/>
              <w:left w:w="12" w:type="dxa"/>
              <w:right w:w="12" w:type="dxa"/>
            </w:tcMar>
            <w:vAlign w:val="bottom"/>
          </w:tcPr>
          <w:p w14:paraId="38B7B7BE" w14:textId="78FD5C59" w:rsidR="6C2EF301" w:rsidRPr="00A55A9D" w:rsidRDefault="6C2EF301" w:rsidP="6C2EF301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</w:pPr>
            <w:proofErr w:type="spellStart"/>
            <w:r w:rsidRPr="00A55A9D"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  <w:t>Nebulizer</w:t>
            </w:r>
            <w:proofErr w:type="spellEnd"/>
            <w:r w:rsidRPr="00A55A9D"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  <w:t xml:space="preserve"> gas</w:t>
            </w:r>
          </w:p>
        </w:tc>
        <w:tc>
          <w:tcPr>
            <w:tcW w:w="3825" w:type="dxa"/>
            <w:tcMar>
              <w:top w:w="12" w:type="dxa"/>
              <w:left w:w="12" w:type="dxa"/>
              <w:right w:w="12" w:type="dxa"/>
            </w:tcMar>
            <w:vAlign w:val="bottom"/>
          </w:tcPr>
          <w:p w14:paraId="5FECF259" w14:textId="1CE1C1F5" w:rsidR="6C2EF301" w:rsidRPr="00A55A9D" w:rsidRDefault="6C2EF301" w:rsidP="6C2EF301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</w:pPr>
            <w:r w:rsidRPr="00A55A9D"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  <w:t>1.1 L/</w:t>
            </w:r>
            <w:proofErr w:type="spellStart"/>
            <w:r w:rsidRPr="00A55A9D"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  <w:t>min</w:t>
            </w:r>
            <w:proofErr w:type="spellEnd"/>
          </w:p>
        </w:tc>
      </w:tr>
      <w:tr w:rsidR="6C2EF301" w:rsidRPr="00A55A9D" w14:paraId="6EF611D8" w14:textId="77777777" w:rsidTr="6C2EF301">
        <w:trPr>
          <w:trHeight w:val="390"/>
        </w:trPr>
        <w:tc>
          <w:tcPr>
            <w:tcW w:w="3165" w:type="dxa"/>
            <w:tcMar>
              <w:top w:w="12" w:type="dxa"/>
              <w:left w:w="12" w:type="dxa"/>
              <w:right w:w="12" w:type="dxa"/>
            </w:tcMar>
            <w:vAlign w:val="bottom"/>
          </w:tcPr>
          <w:p w14:paraId="37E6A97F" w14:textId="7CA34AA1" w:rsidR="6C2EF301" w:rsidRPr="00A55A9D" w:rsidRDefault="6C2EF301" w:rsidP="6C2EF301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</w:pPr>
            <w:proofErr w:type="spellStart"/>
            <w:r w:rsidRPr="00A55A9D"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  <w:t>Collision</w:t>
            </w:r>
            <w:proofErr w:type="spellEnd"/>
            <w:r w:rsidRPr="00A55A9D"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  <w:t xml:space="preserve"> gas</w:t>
            </w:r>
          </w:p>
        </w:tc>
        <w:tc>
          <w:tcPr>
            <w:tcW w:w="3825" w:type="dxa"/>
            <w:tcMar>
              <w:top w:w="12" w:type="dxa"/>
              <w:left w:w="12" w:type="dxa"/>
              <w:right w:w="12" w:type="dxa"/>
            </w:tcMar>
            <w:vAlign w:val="bottom"/>
          </w:tcPr>
          <w:p w14:paraId="53E07ABE" w14:textId="1416C1AA" w:rsidR="6C2EF301" w:rsidRPr="00A55A9D" w:rsidRDefault="6C2EF301" w:rsidP="6C2EF301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</w:pPr>
            <w:r w:rsidRPr="00A55A9D"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  <w:t xml:space="preserve">He 4.5 </w:t>
            </w:r>
            <w:proofErr w:type="spellStart"/>
            <w:r w:rsidRPr="00A55A9D"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  <w:t>mL</w:t>
            </w:r>
            <w:proofErr w:type="spellEnd"/>
            <w:r w:rsidRPr="00A55A9D"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  <w:t>/</w:t>
            </w:r>
            <w:proofErr w:type="spellStart"/>
            <w:r w:rsidRPr="00A55A9D"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  <w:t>min</w:t>
            </w:r>
            <w:proofErr w:type="spellEnd"/>
          </w:p>
        </w:tc>
      </w:tr>
      <w:tr w:rsidR="6C2EF301" w:rsidRPr="00A55A9D" w14:paraId="69DEEF12" w14:textId="77777777" w:rsidTr="6C2EF301">
        <w:trPr>
          <w:trHeight w:val="390"/>
        </w:trPr>
        <w:tc>
          <w:tcPr>
            <w:tcW w:w="3165" w:type="dxa"/>
            <w:tcMar>
              <w:top w:w="12" w:type="dxa"/>
              <w:left w:w="12" w:type="dxa"/>
              <w:right w:w="12" w:type="dxa"/>
            </w:tcMar>
            <w:vAlign w:val="bottom"/>
          </w:tcPr>
          <w:p w14:paraId="043F0A03" w14:textId="4293BB31" w:rsidR="6C2EF301" w:rsidRPr="00A55A9D" w:rsidRDefault="6C2EF301" w:rsidP="6C2EF301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</w:pPr>
            <w:proofErr w:type="spellStart"/>
            <w:r w:rsidRPr="00A55A9D"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  <w:t>Kinetic</w:t>
            </w:r>
            <w:proofErr w:type="spellEnd"/>
            <w:r w:rsidRPr="00A55A9D"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  <w:t xml:space="preserve"> Energy </w:t>
            </w:r>
            <w:proofErr w:type="spellStart"/>
            <w:r w:rsidRPr="00A55A9D"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  <w:t>Discrimination</w:t>
            </w:r>
            <w:proofErr w:type="spellEnd"/>
            <w:r w:rsidRPr="00A55A9D"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  <w:t xml:space="preserve"> (KED)</w:t>
            </w:r>
          </w:p>
        </w:tc>
        <w:tc>
          <w:tcPr>
            <w:tcW w:w="3825" w:type="dxa"/>
            <w:tcMar>
              <w:top w:w="12" w:type="dxa"/>
              <w:left w:w="12" w:type="dxa"/>
              <w:right w:w="12" w:type="dxa"/>
            </w:tcMar>
            <w:vAlign w:val="bottom"/>
          </w:tcPr>
          <w:p w14:paraId="73912A40" w14:textId="27AFE554" w:rsidR="6C2EF301" w:rsidRPr="00A55A9D" w:rsidRDefault="6C2EF301" w:rsidP="6C2EF301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</w:pPr>
            <w:r w:rsidRPr="00A55A9D"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  <w:t>3 V</w:t>
            </w:r>
          </w:p>
        </w:tc>
      </w:tr>
      <w:tr w:rsidR="6C2EF301" w:rsidRPr="00A55A9D" w14:paraId="7873A2FE" w14:textId="77777777" w:rsidTr="6C2EF301">
        <w:trPr>
          <w:trHeight w:val="390"/>
        </w:trPr>
        <w:tc>
          <w:tcPr>
            <w:tcW w:w="3165" w:type="dxa"/>
            <w:tcBorders>
              <w:left w:val="nil"/>
              <w:bottom w:val="single" w:sz="8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14:paraId="47D33E11" w14:textId="6E09CC65" w:rsidR="6C2EF301" w:rsidRPr="00A55A9D" w:rsidRDefault="6C2EF301" w:rsidP="6C2EF301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</w:pPr>
            <w:r w:rsidRPr="00A55A9D"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  <w:t xml:space="preserve">Lens </w:t>
            </w:r>
            <w:proofErr w:type="spellStart"/>
            <w:r w:rsidRPr="00A55A9D"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  <w:t>setting</w:t>
            </w:r>
            <w:proofErr w:type="spellEnd"/>
          </w:p>
        </w:tc>
        <w:tc>
          <w:tcPr>
            <w:tcW w:w="3825" w:type="dxa"/>
            <w:tcBorders>
              <w:left w:val="nil"/>
              <w:bottom w:val="single" w:sz="8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14:paraId="398A740C" w14:textId="393906F1" w:rsidR="6C2EF301" w:rsidRPr="00A55A9D" w:rsidRDefault="6C2EF301" w:rsidP="6C2EF301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</w:pPr>
            <w:r w:rsidRPr="00A55A9D"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  <w:t xml:space="preserve">Auto </w:t>
            </w:r>
            <w:proofErr w:type="spellStart"/>
            <w:r w:rsidRPr="00A55A9D"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  <w:t>tune</w:t>
            </w:r>
            <w:proofErr w:type="spellEnd"/>
            <w:r w:rsidRPr="00A55A9D"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  <w:t xml:space="preserve"> </w:t>
            </w:r>
            <w:proofErr w:type="spellStart"/>
            <w:r w:rsidRPr="00A55A9D">
              <w:rPr>
                <w:rFonts w:ascii="Times New Roman" w:eastAsia="Times New Roman" w:hAnsi="Times New Roman" w:cs="Times New Roman"/>
                <w:sz w:val="19"/>
                <w:szCs w:val="19"/>
                <w:lang w:val="it"/>
              </w:rPr>
              <w:t>methods</w:t>
            </w:r>
            <w:proofErr w:type="spellEnd"/>
          </w:p>
        </w:tc>
      </w:tr>
    </w:tbl>
    <w:p w14:paraId="737D474F" w14:textId="7303E15F" w:rsidR="6C2EF301" w:rsidRPr="00A55A9D" w:rsidRDefault="6C2EF301" w:rsidP="6C2EF301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512E372E" w14:textId="41D6E9DA" w:rsidR="6D588399" w:rsidRPr="00A55A9D" w:rsidRDefault="6C2EF301" w:rsidP="6C2EF301">
      <w:pPr>
        <w:rPr>
          <w:rFonts w:ascii="Times New Roman" w:eastAsia="Times New Roman" w:hAnsi="Times New Roman" w:cs="Times New Roman"/>
          <w:lang w:val="en-US"/>
        </w:rPr>
      </w:pPr>
      <w:r w:rsidRPr="00A55A9D">
        <w:rPr>
          <w:rFonts w:ascii="Times New Roman" w:eastAsia="Times New Roman" w:hAnsi="Times New Roman" w:cs="Times New Roman"/>
          <w:b/>
          <w:bCs/>
          <w:lang w:val="en-US"/>
        </w:rPr>
        <w:t>Table S2</w:t>
      </w:r>
      <w:r w:rsidRPr="00A55A9D">
        <w:rPr>
          <w:rFonts w:ascii="Times New Roman" w:eastAsia="Times New Roman" w:hAnsi="Times New Roman" w:cs="Times New Roman"/>
          <w:lang w:val="en-US"/>
        </w:rPr>
        <w:t>. Performance of the ICP-MS method for elements quantification in plasma</w:t>
      </w:r>
    </w:p>
    <w:tbl>
      <w:tblPr>
        <w:tblW w:w="392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33"/>
        <w:gridCol w:w="938"/>
        <w:gridCol w:w="929"/>
        <w:gridCol w:w="1123"/>
      </w:tblGrid>
      <w:tr w:rsidR="00262005" w:rsidRPr="00A55A9D" w14:paraId="64E47001" w14:textId="77777777" w:rsidTr="6C2EF301">
        <w:trPr>
          <w:trHeight w:val="645"/>
        </w:trPr>
        <w:tc>
          <w:tcPr>
            <w:tcW w:w="93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hideMark/>
          </w:tcPr>
          <w:p w14:paraId="02B7A22D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55A9D">
              <w:rPr>
                <w:rFonts w:ascii="Times New Roman" w:eastAsia="Times New Roman" w:hAnsi="Times New Roman" w:cs="Times New Roman"/>
                <w:b/>
                <w:bCs/>
              </w:rPr>
              <w:t>Metals</w:t>
            </w:r>
            <w:proofErr w:type="spellEnd"/>
            <w:r w:rsidRPr="00A55A9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59D55A95" w14:textId="34FBF767" w:rsidR="00262005" w:rsidRPr="00A55A9D" w:rsidRDefault="6C2EF301" w:rsidP="6C2EF30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A55A9D">
              <w:rPr>
                <w:rFonts w:ascii="Times New Roman" w:eastAsia="Times New Roman" w:hAnsi="Times New Roman" w:cs="Times New Roman"/>
                <w:b/>
                <w:bCs/>
              </w:rPr>
              <w:t>Recovery</w:t>
            </w:r>
            <w:proofErr w:type="spellEnd"/>
            <w:r w:rsidRPr="00A55A9D">
              <w:rPr>
                <w:rFonts w:ascii="Times New Roman" w:eastAsia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900F5D9" w14:textId="2E942911" w:rsidR="00262005" w:rsidRPr="00A55A9D" w:rsidRDefault="6C2EF301" w:rsidP="6C2EF30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55A9D">
              <w:rPr>
                <w:rFonts w:ascii="Times New Roman" w:eastAsia="Times New Roman" w:hAnsi="Times New Roman" w:cs="Times New Roman"/>
                <w:b/>
                <w:bCs/>
              </w:rPr>
              <w:t>Precision (%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7B4E59AE" w14:textId="12734727" w:rsidR="6C2EF301" w:rsidRPr="00A55A9D" w:rsidRDefault="6C2EF301" w:rsidP="6C2EF30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A55A9D">
              <w:rPr>
                <w:rFonts w:ascii="Times New Roman" w:eastAsia="Times New Roman" w:hAnsi="Times New Roman" w:cs="Times New Roman"/>
                <w:b/>
                <w:bCs/>
              </w:rPr>
              <w:t>Accuracy</w:t>
            </w:r>
            <w:r w:rsidRPr="00A55A9D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  <w:p w14:paraId="041316A3" w14:textId="7A5A999A" w:rsidR="6C2EF301" w:rsidRPr="00A55A9D" w:rsidRDefault="6C2EF301" w:rsidP="6C2EF30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55A9D">
              <w:rPr>
                <w:rFonts w:ascii="Times New Roman" w:eastAsia="Times New Roman" w:hAnsi="Times New Roman" w:cs="Times New Roman"/>
                <w:b/>
                <w:bCs/>
              </w:rPr>
              <w:t>(%)</w:t>
            </w:r>
          </w:p>
        </w:tc>
      </w:tr>
      <w:tr w:rsidR="00262005" w:rsidRPr="00A55A9D" w14:paraId="71BC048F" w14:textId="77777777" w:rsidTr="6C2EF301">
        <w:trPr>
          <w:trHeight w:val="330"/>
        </w:trPr>
        <w:tc>
          <w:tcPr>
            <w:tcW w:w="93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2AA9BEF7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Al </w:t>
            </w:r>
          </w:p>
        </w:tc>
        <w:tc>
          <w:tcPr>
            <w:tcW w:w="93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4D0FD316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101 </w:t>
            </w:r>
          </w:p>
        </w:tc>
        <w:tc>
          <w:tcPr>
            <w:tcW w:w="92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7321C629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7.97 </w:t>
            </w:r>
          </w:p>
        </w:tc>
        <w:tc>
          <w:tcPr>
            <w:tcW w:w="112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1404428" w14:textId="56FD92DD" w:rsidR="6C2EF301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96.5</w:t>
            </w:r>
          </w:p>
        </w:tc>
      </w:tr>
      <w:tr w:rsidR="00262005" w:rsidRPr="00A55A9D" w14:paraId="59DE799D" w14:textId="77777777" w:rsidTr="6C2EF301">
        <w:trPr>
          <w:trHeight w:val="33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5507D0EB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55A9D">
              <w:rPr>
                <w:rFonts w:ascii="Times New Roman" w:eastAsia="Times New Roman" w:hAnsi="Times New Roman" w:cs="Times New Roman"/>
              </w:rPr>
              <w:t>As</w:t>
            </w:r>
            <w:proofErr w:type="spellEnd"/>
            <w:r w:rsidRPr="00A55A9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27E6A1A9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111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55D4A583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2.25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E9BF110" w14:textId="76ED799F" w:rsidR="6C2EF301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55A9D">
              <w:rPr>
                <w:rFonts w:ascii="Times New Roman" w:eastAsia="Times New Roman" w:hAnsi="Times New Roman" w:cs="Times New Roman"/>
              </w:rPr>
              <w:t>nc</w:t>
            </w:r>
            <w:proofErr w:type="spellEnd"/>
          </w:p>
        </w:tc>
      </w:tr>
      <w:tr w:rsidR="00262005" w:rsidRPr="00A55A9D" w14:paraId="1FDF2773" w14:textId="77777777" w:rsidTr="6C2EF301">
        <w:trPr>
          <w:trHeight w:val="33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46EC72DF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55A9D">
              <w:rPr>
                <w:rFonts w:ascii="Times New Roman" w:eastAsia="Times New Roman" w:hAnsi="Times New Roman" w:cs="Times New Roman"/>
              </w:rPr>
              <w:t>Cd</w:t>
            </w:r>
            <w:proofErr w:type="spellEnd"/>
            <w:r w:rsidRPr="00A55A9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77FFB1FF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106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275C6D70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1.77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577C9F4" w14:textId="223787C6" w:rsidR="6C2EF301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55A9D">
              <w:rPr>
                <w:rFonts w:ascii="Times New Roman" w:eastAsia="Times New Roman" w:hAnsi="Times New Roman" w:cs="Times New Roman"/>
              </w:rPr>
              <w:t>nc</w:t>
            </w:r>
            <w:proofErr w:type="spellEnd"/>
          </w:p>
        </w:tc>
      </w:tr>
      <w:tr w:rsidR="00262005" w:rsidRPr="00A55A9D" w14:paraId="6285C205" w14:textId="77777777" w:rsidTr="6C2EF301">
        <w:trPr>
          <w:trHeight w:val="33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4EF91E60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Co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460F1A2C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104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4C6BE6E5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2.87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7FEC6EF" w14:textId="34DC2629" w:rsidR="6C2EF301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55A9D">
              <w:rPr>
                <w:rFonts w:ascii="Times New Roman" w:eastAsia="Times New Roman" w:hAnsi="Times New Roman" w:cs="Times New Roman"/>
              </w:rPr>
              <w:t>nc</w:t>
            </w:r>
            <w:proofErr w:type="spellEnd"/>
          </w:p>
        </w:tc>
      </w:tr>
      <w:tr w:rsidR="00262005" w:rsidRPr="00A55A9D" w14:paraId="5D578A82" w14:textId="77777777" w:rsidTr="6C2EF301">
        <w:trPr>
          <w:trHeight w:val="33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40712A0F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Cr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50675F09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117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28B5B117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4.61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FD5AB0F" w14:textId="08DD8C68" w:rsidR="6C2EF301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55A9D">
              <w:rPr>
                <w:rFonts w:ascii="Times New Roman" w:eastAsia="Times New Roman" w:hAnsi="Times New Roman" w:cs="Times New Roman"/>
              </w:rPr>
              <w:t>nc</w:t>
            </w:r>
            <w:proofErr w:type="spellEnd"/>
          </w:p>
        </w:tc>
      </w:tr>
      <w:tr w:rsidR="00262005" w:rsidRPr="00A55A9D" w14:paraId="6F96B132" w14:textId="77777777" w:rsidTr="6C2EF301">
        <w:trPr>
          <w:trHeight w:val="33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02697E30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Cu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241AAC90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116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2E5AE1D7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2.32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858DF23" w14:textId="0359A4B5" w:rsidR="6C2EF301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55A9D">
              <w:rPr>
                <w:rFonts w:ascii="Times New Roman" w:eastAsia="Times New Roman" w:hAnsi="Times New Roman" w:cs="Times New Roman"/>
              </w:rPr>
              <w:t>nc</w:t>
            </w:r>
            <w:proofErr w:type="spellEnd"/>
          </w:p>
        </w:tc>
      </w:tr>
      <w:tr w:rsidR="00262005" w:rsidRPr="00A55A9D" w14:paraId="15CF23AC" w14:textId="77777777" w:rsidTr="6C2EF301">
        <w:trPr>
          <w:trHeight w:val="33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0318BEEF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Hg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67617C5C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87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21ECD5B4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3.43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13E9F1B" w14:textId="43ECC498" w:rsidR="6C2EF301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55A9D">
              <w:rPr>
                <w:rFonts w:ascii="Times New Roman" w:eastAsia="Times New Roman" w:hAnsi="Times New Roman" w:cs="Times New Roman"/>
              </w:rPr>
              <w:t>nc</w:t>
            </w:r>
            <w:proofErr w:type="spellEnd"/>
          </w:p>
        </w:tc>
      </w:tr>
      <w:tr w:rsidR="00262005" w:rsidRPr="00A55A9D" w14:paraId="4087C351" w14:textId="77777777" w:rsidTr="6C2EF301">
        <w:trPr>
          <w:trHeight w:val="33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469849B0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Mn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5B4FB45C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112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1BC71BF2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7.23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10A3ACD" w14:textId="63F69F4C" w:rsidR="6C2EF301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55A9D">
              <w:rPr>
                <w:rFonts w:ascii="Times New Roman" w:eastAsia="Times New Roman" w:hAnsi="Times New Roman" w:cs="Times New Roman"/>
              </w:rPr>
              <w:t>nc</w:t>
            </w:r>
            <w:proofErr w:type="spellEnd"/>
          </w:p>
        </w:tc>
      </w:tr>
      <w:tr w:rsidR="00262005" w:rsidRPr="00A55A9D" w14:paraId="3EBD0436" w14:textId="77777777" w:rsidTr="6C2EF301">
        <w:trPr>
          <w:trHeight w:val="33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335CE14E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55A9D">
              <w:rPr>
                <w:rFonts w:ascii="Times New Roman" w:eastAsia="Times New Roman" w:hAnsi="Times New Roman" w:cs="Times New Roman"/>
              </w:rPr>
              <w:t>Mo</w:t>
            </w:r>
            <w:proofErr w:type="spellEnd"/>
            <w:r w:rsidRPr="00A55A9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0D3C2FE0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107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5905633D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9.26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52B951C" w14:textId="3C39B6DA" w:rsidR="6C2EF301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55A9D">
              <w:rPr>
                <w:rFonts w:ascii="Times New Roman" w:eastAsia="Times New Roman" w:hAnsi="Times New Roman" w:cs="Times New Roman"/>
              </w:rPr>
              <w:t>nc</w:t>
            </w:r>
            <w:proofErr w:type="spellEnd"/>
          </w:p>
        </w:tc>
      </w:tr>
      <w:tr w:rsidR="00262005" w:rsidRPr="00A55A9D" w14:paraId="40B61B9B" w14:textId="77777777" w:rsidTr="6C2EF301">
        <w:trPr>
          <w:trHeight w:val="33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7457586A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Ni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55E7E1AD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103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3BC99DC3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2.42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DD91533" w14:textId="2C270BD5" w:rsidR="6C2EF301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55A9D">
              <w:rPr>
                <w:rFonts w:ascii="Times New Roman" w:eastAsia="Times New Roman" w:hAnsi="Times New Roman" w:cs="Times New Roman"/>
              </w:rPr>
              <w:t>nc</w:t>
            </w:r>
            <w:proofErr w:type="spellEnd"/>
          </w:p>
        </w:tc>
      </w:tr>
      <w:tr w:rsidR="00262005" w:rsidRPr="00A55A9D" w14:paraId="50431262" w14:textId="77777777" w:rsidTr="6C2EF301">
        <w:trPr>
          <w:trHeight w:val="33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254DD404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Pb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35CB549A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104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547965CB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5.67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B45591C" w14:textId="644AB2A2" w:rsidR="6C2EF301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55A9D">
              <w:rPr>
                <w:rFonts w:ascii="Times New Roman" w:eastAsia="Times New Roman" w:hAnsi="Times New Roman" w:cs="Times New Roman"/>
              </w:rPr>
              <w:t>nc</w:t>
            </w:r>
            <w:proofErr w:type="spellEnd"/>
          </w:p>
        </w:tc>
      </w:tr>
      <w:tr w:rsidR="00262005" w:rsidRPr="00A55A9D" w14:paraId="610E170F" w14:textId="77777777" w:rsidTr="6C2EF301">
        <w:trPr>
          <w:trHeight w:val="33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38251A2F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Se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026A5C16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113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455B77C2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2.73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BA45010" w14:textId="4276FA7A" w:rsidR="6C2EF301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110</w:t>
            </w:r>
          </w:p>
        </w:tc>
      </w:tr>
      <w:tr w:rsidR="00262005" w:rsidRPr="00A55A9D" w14:paraId="0F847DF4" w14:textId="77777777" w:rsidTr="6C2EF301">
        <w:trPr>
          <w:trHeight w:val="330"/>
        </w:trPr>
        <w:tc>
          <w:tcPr>
            <w:tcW w:w="93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74977329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Zn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7129EE7E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113 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70AF48B0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1.77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B019538" w14:textId="5D59CAF0" w:rsidR="6C2EF301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95.6</w:t>
            </w:r>
          </w:p>
        </w:tc>
      </w:tr>
    </w:tbl>
    <w:p w14:paraId="0DB2EE88" w14:textId="045532DA" w:rsidR="00262005" w:rsidRPr="00A55A9D" w:rsidRDefault="6C2EF301" w:rsidP="6C2EF30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A55A9D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A55A9D">
        <w:rPr>
          <w:rFonts w:ascii="Times New Roman" w:eastAsia="Times New Roman" w:hAnsi="Times New Roman" w:cs="Times New Roman"/>
          <w:sz w:val="20"/>
          <w:szCs w:val="20"/>
          <w:lang w:val="en-US"/>
        </w:rPr>
        <w:t>Calculated</w:t>
      </w:r>
      <w:proofErr w:type="spellEnd"/>
      <w:r w:rsidRPr="00A55A9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n the CRMs BCR-639, Human Serum</w:t>
      </w:r>
    </w:p>
    <w:p w14:paraId="23B3FE82" w14:textId="51CEFFB4" w:rsidR="00262005" w:rsidRPr="00A55A9D" w:rsidRDefault="6C2EF301" w:rsidP="6C2EF301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  <w:proofErr w:type="spellStart"/>
      <w:r w:rsidRPr="00A55A9D">
        <w:rPr>
          <w:rFonts w:ascii="Times New Roman" w:eastAsia="Times New Roman" w:hAnsi="Times New Roman" w:cs="Times New Roman"/>
          <w:lang w:val="en-US"/>
        </w:rPr>
        <w:t>nc</w:t>
      </w:r>
      <w:proofErr w:type="spellEnd"/>
      <w:r w:rsidRPr="00A55A9D">
        <w:rPr>
          <w:rFonts w:ascii="Times New Roman" w:eastAsia="Times New Roman" w:hAnsi="Times New Roman" w:cs="Times New Roman"/>
          <w:lang w:val="en-US"/>
        </w:rPr>
        <w:t>, not certified</w:t>
      </w:r>
    </w:p>
    <w:p w14:paraId="2A59A57E" w14:textId="4C2EAE1C" w:rsidR="00262005" w:rsidRPr="00A55A9D" w:rsidRDefault="00262005" w:rsidP="6C2EF301">
      <w:pPr>
        <w:rPr>
          <w:rFonts w:ascii="Times New Roman" w:eastAsia="Times New Roman" w:hAnsi="Times New Roman" w:cs="Times New Roman"/>
          <w:lang w:val="en-US"/>
        </w:rPr>
      </w:pPr>
    </w:p>
    <w:p w14:paraId="35DA521F" w14:textId="1C94D76A" w:rsidR="00262005" w:rsidRPr="00A55A9D" w:rsidRDefault="4092BE7A" w:rsidP="6C2EF301">
      <w:pPr>
        <w:rPr>
          <w:rFonts w:ascii="Times New Roman" w:eastAsia="Times New Roman" w:hAnsi="Times New Roman" w:cs="Times New Roman"/>
          <w:lang w:val="en-US"/>
        </w:rPr>
      </w:pPr>
      <w:r w:rsidRPr="00A55A9D">
        <w:rPr>
          <w:rFonts w:ascii="Times New Roman" w:eastAsia="Times New Roman" w:hAnsi="Times New Roman" w:cs="Times New Roman"/>
          <w:b/>
          <w:bCs/>
          <w:lang w:val="en-US"/>
        </w:rPr>
        <w:lastRenderedPageBreak/>
        <w:t>Table S3</w:t>
      </w:r>
      <w:r w:rsidRPr="00A55A9D">
        <w:rPr>
          <w:rFonts w:ascii="Times New Roman" w:eastAsia="Times New Roman" w:hAnsi="Times New Roman" w:cs="Times New Roman"/>
          <w:lang w:val="en-US"/>
        </w:rPr>
        <w:t xml:space="preserve">. Primers sequences used for </w:t>
      </w:r>
      <w:proofErr w:type="spellStart"/>
      <w:r w:rsidRPr="00A55A9D">
        <w:rPr>
          <w:rFonts w:ascii="Times New Roman" w:eastAsia="Times New Roman" w:hAnsi="Times New Roman" w:cs="Times New Roman"/>
          <w:lang w:val="en-US"/>
        </w:rPr>
        <w:t>qRT</w:t>
      </w:r>
      <w:proofErr w:type="spellEnd"/>
      <w:r w:rsidRPr="00A55A9D">
        <w:rPr>
          <w:rFonts w:ascii="Times New Roman" w:eastAsia="Times New Roman" w:hAnsi="Times New Roman" w:cs="Times New Roman"/>
          <w:lang w:val="en-US"/>
        </w:rPr>
        <w:t>-PCR analysis.</w:t>
      </w:r>
    </w:p>
    <w:tbl>
      <w:tblPr>
        <w:tblW w:w="88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65"/>
        <w:gridCol w:w="1185"/>
        <w:gridCol w:w="3654"/>
        <w:gridCol w:w="2046"/>
      </w:tblGrid>
      <w:tr w:rsidR="00262005" w:rsidRPr="00A55A9D" w14:paraId="5E66A386" w14:textId="77777777" w:rsidTr="28BE9168">
        <w:trPr>
          <w:trHeight w:val="390"/>
        </w:trPr>
        <w:tc>
          <w:tcPr>
            <w:tcW w:w="196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17A0E92D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A55A9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Gen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131E3240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55A9D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365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087A7EFF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A55A9D">
              <w:rPr>
                <w:rFonts w:ascii="Times New Roman" w:eastAsia="Times New Roman" w:hAnsi="Times New Roman" w:cs="Times New Roman"/>
                <w:b/>
                <w:bCs/>
              </w:rPr>
              <w:t>Sequence</w:t>
            </w:r>
            <w:proofErr w:type="spellEnd"/>
            <w:r w:rsidRPr="00A55A9D">
              <w:rPr>
                <w:rFonts w:ascii="Times New Roman" w:eastAsia="Times New Roman" w:hAnsi="Times New Roman" w:cs="Times New Roman"/>
                <w:b/>
                <w:bCs/>
              </w:rPr>
              <w:t xml:space="preserve"> (5'-3'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F568D1E" w14:textId="3F7B5F4B" w:rsidR="6D588399" w:rsidRPr="00A55A9D" w:rsidRDefault="6C2EF301" w:rsidP="6C2EF30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55A9D">
              <w:rPr>
                <w:rFonts w:ascii="Times New Roman" w:eastAsia="Times New Roman" w:hAnsi="Times New Roman" w:cs="Times New Roman"/>
                <w:b/>
                <w:bCs/>
              </w:rPr>
              <w:t xml:space="preserve">Product </w:t>
            </w:r>
            <w:proofErr w:type="spellStart"/>
            <w:r w:rsidRPr="00A55A9D">
              <w:rPr>
                <w:rFonts w:ascii="Times New Roman" w:eastAsia="Times New Roman" w:hAnsi="Times New Roman" w:cs="Times New Roman"/>
                <w:b/>
                <w:bCs/>
              </w:rPr>
              <w:t>Length</w:t>
            </w:r>
            <w:proofErr w:type="spellEnd"/>
            <w:r w:rsidR="00A01AF5" w:rsidRPr="00A55A9D">
              <w:rPr>
                <w:rFonts w:ascii="Times New Roman" w:eastAsia="Times New Roman" w:hAnsi="Times New Roman" w:cs="Times New Roman"/>
                <w:b/>
                <w:bCs/>
              </w:rPr>
              <w:t xml:space="preserve"> (bp)</w:t>
            </w:r>
          </w:p>
        </w:tc>
      </w:tr>
      <w:tr w:rsidR="00262005" w:rsidRPr="00A55A9D" w14:paraId="73986B61" w14:textId="77777777" w:rsidTr="28BE9168">
        <w:trPr>
          <w:trHeight w:val="300"/>
        </w:trPr>
        <w:tc>
          <w:tcPr>
            <w:tcW w:w="196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D065B82" w14:textId="7E280F82" w:rsidR="00262005" w:rsidRPr="00A55A9D" w:rsidRDefault="6C2EF301" w:rsidP="6C2EF301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A55A9D">
              <w:rPr>
                <w:rFonts w:ascii="Times New Roman" w:eastAsia="Times New Roman" w:hAnsi="Times New Roman" w:cs="Times New Roman"/>
                <w:i/>
                <w:iCs/>
              </w:rPr>
              <w:t>NQO1</w:t>
            </w:r>
          </w:p>
          <w:p w14:paraId="229C2FF0" w14:textId="502D786C" w:rsidR="00262005" w:rsidRPr="00A55A9D" w:rsidRDefault="28BE9168" w:rsidP="4092BE7A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NM_000903.3</w:t>
            </w:r>
          </w:p>
        </w:tc>
        <w:tc>
          <w:tcPr>
            <w:tcW w:w="118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5CE7BF03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55A9D">
              <w:rPr>
                <w:rFonts w:ascii="Times New Roman" w:eastAsia="Times New Roman" w:hAnsi="Times New Roman" w:cs="Times New Roman"/>
              </w:rPr>
              <w:t>Forward</w:t>
            </w:r>
            <w:proofErr w:type="spellEnd"/>
          </w:p>
        </w:tc>
        <w:tc>
          <w:tcPr>
            <w:tcW w:w="3654" w:type="dxa"/>
            <w:tcBorders>
              <w:top w:val="single" w:sz="8" w:space="0" w:color="000000" w:themeColor="text1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4197B21A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GGTTTGAGCGAGTGTTCATAGG</w:t>
            </w:r>
          </w:p>
        </w:tc>
        <w:tc>
          <w:tcPr>
            <w:tcW w:w="2046" w:type="dxa"/>
            <w:vMerge w:val="restart"/>
            <w:tcBorders>
              <w:top w:val="single" w:sz="8" w:space="0" w:color="000000" w:themeColor="text1"/>
              <w:lef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43BFA7C3" w14:textId="0FC10084" w:rsidR="6D588399" w:rsidRPr="00A55A9D" w:rsidRDefault="6D588399" w:rsidP="6C2EF3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FB09F09" w14:textId="36EE9A59" w:rsidR="6D588399" w:rsidRPr="00A55A9D" w:rsidRDefault="4092BE7A" w:rsidP="4092BE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129</w:t>
            </w:r>
          </w:p>
        </w:tc>
      </w:tr>
      <w:tr w:rsidR="00262005" w:rsidRPr="00A55A9D" w14:paraId="0DE30469" w14:textId="77777777" w:rsidTr="28BE9168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395C6392" w14:textId="26D1DD69" w:rsidR="00262005" w:rsidRPr="00A55A9D" w:rsidRDefault="00262005" w:rsidP="6C2EF3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2864B148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39F1D772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GCAGAGAGTACATGGAGCCAC</w:t>
            </w:r>
          </w:p>
        </w:tc>
        <w:tc>
          <w:tcPr>
            <w:tcW w:w="2046" w:type="dxa"/>
            <w:vMerge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28060A1" w14:textId="77777777" w:rsidR="008D60D7" w:rsidRPr="00A55A9D" w:rsidRDefault="008D60D7"/>
        </w:tc>
      </w:tr>
      <w:tr w:rsidR="00262005" w:rsidRPr="00A55A9D" w14:paraId="4B6E35FB" w14:textId="77777777" w:rsidTr="28BE9168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16228E6B" w14:textId="10DB72D1" w:rsidR="00262005" w:rsidRPr="00A55A9D" w:rsidRDefault="7E858BE6" w:rsidP="7E858BE6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A55A9D">
              <w:rPr>
                <w:rFonts w:ascii="Times New Roman" w:eastAsia="Times New Roman" w:hAnsi="Times New Roman" w:cs="Times New Roman"/>
                <w:i/>
                <w:iCs/>
              </w:rPr>
              <w:t>MT1E</w:t>
            </w:r>
          </w:p>
          <w:p w14:paraId="592CFB5F" w14:textId="69577471" w:rsidR="00262005" w:rsidRPr="00A55A9D" w:rsidRDefault="28BE9168" w:rsidP="4092BE7A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NM_001363555.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2DB45370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55A9D">
              <w:rPr>
                <w:rFonts w:ascii="Times New Roman" w:eastAsia="Times New Roman" w:hAnsi="Times New Roman" w:cs="Times New Roman"/>
              </w:rPr>
              <w:t>Forward</w:t>
            </w:r>
            <w:proofErr w:type="spellEnd"/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79F1C70D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CTCGAAATGGACCCCAACTG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4C70C522" w14:textId="1E16F2E3" w:rsidR="6D588399" w:rsidRPr="00A55A9D" w:rsidRDefault="6D588399" w:rsidP="7E858BE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2005" w:rsidRPr="00A55A9D" w14:paraId="41125B47" w14:textId="77777777" w:rsidTr="28BE9168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5E19CC8D" w14:textId="77777777" w:rsidR="00262005" w:rsidRPr="00A55A9D" w:rsidRDefault="00262005" w:rsidP="6C2EF3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1EC92C6B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26B9CDA1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CAGCCCTGGGCACACTTG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4FFC9ADF" w14:textId="04E11E83" w:rsidR="6D588399" w:rsidRPr="00A55A9D" w:rsidRDefault="4092BE7A" w:rsidP="4092BE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149</w:t>
            </w:r>
          </w:p>
        </w:tc>
      </w:tr>
      <w:tr w:rsidR="00262005" w:rsidRPr="00A55A9D" w14:paraId="519D34E7" w14:textId="77777777" w:rsidTr="28BE9168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21B82D0C" w14:textId="5A468373" w:rsidR="00262005" w:rsidRPr="00A55A9D" w:rsidRDefault="7E858BE6" w:rsidP="7E858BE6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A55A9D">
              <w:rPr>
                <w:rFonts w:ascii="Times New Roman" w:eastAsia="Times New Roman" w:hAnsi="Times New Roman" w:cs="Times New Roman"/>
                <w:i/>
                <w:iCs/>
              </w:rPr>
              <w:t>CAT</w:t>
            </w:r>
          </w:p>
          <w:p w14:paraId="784478B3" w14:textId="248B7A9A" w:rsidR="00262005" w:rsidRPr="00A55A9D" w:rsidRDefault="28BE9168" w:rsidP="4092BE7A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NM_001752.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75D756EC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55A9D">
              <w:rPr>
                <w:rFonts w:ascii="Times New Roman" w:eastAsia="Times New Roman" w:hAnsi="Times New Roman" w:cs="Times New Roman"/>
              </w:rPr>
              <w:t>Forward</w:t>
            </w:r>
            <w:proofErr w:type="spellEnd"/>
          </w:p>
        </w:tc>
        <w:tc>
          <w:tcPr>
            <w:tcW w:w="365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612E8B27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GATAGCCTTCGACCCAAGCA</w:t>
            </w:r>
          </w:p>
        </w:tc>
        <w:tc>
          <w:tcPr>
            <w:tcW w:w="2046" w:type="dxa"/>
            <w:vMerge w:val="restart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2C30E2A9" w14:textId="3BBAE92E" w:rsidR="6D588399" w:rsidRPr="00A55A9D" w:rsidRDefault="6D588399" w:rsidP="7E858BE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7C6D1C8" w14:textId="2E5E55BC" w:rsidR="7E858BE6" w:rsidRPr="00A55A9D" w:rsidRDefault="4092BE7A" w:rsidP="4092BE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262005" w:rsidRPr="00A55A9D" w14:paraId="2A4CDE85" w14:textId="77777777" w:rsidTr="00BA5745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170364AD" w14:textId="77777777" w:rsidR="00262005" w:rsidRPr="00A55A9D" w:rsidRDefault="00262005" w:rsidP="6C2EF3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783A03C1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64AF0B2E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ATGGCGGTGAGTGTCAGGAT</w:t>
            </w:r>
          </w:p>
        </w:tc>
        <w:tc>
          <w:tcPr>
            <w:tcW w:w="2046" w:type="dxa"/>
            <w:vMerge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6068477" w14:textId="6F8948DE" w:rsidR="6D588399" w:rsidRPr="00A55A9D" w:rsidRDefault="6D588399" w:rsidP="6C2EF30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62005" w:rsidRPr="00A55A9D" w14:paraId="1DD0F42C" w14:textId="77777777" w:rsidTr="00BA5745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1A60C9D0" w14:textId="4934E716" w:rsidR="00262005" w:rsidRPr="00A55A9D" w:rsidRDefault="7E858BE6" w:rsidP="7E858BE6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A55A9D">
              <w:rPr>
                <w:rFonts w:ascii="Times New Roman" w:eastAsia="Times New Roman" w:hAnsi="Times New Roman" w:cs="Times New Roman"/>
                <w:i/>
                <w:iCs/>
              </w:rPr>
              <w:t>GAPDH</w:t>
            </w:r>
          </w:p>
          <w:p w14:paraId="620162FD" w14:textId="03CA63BA" w:rsidR="00262005" w:rsidRPr="00A55A9D" w:rsidRDefault="28BE9168" w:rsidP="4092BE7A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NM_002046.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6A3F7978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55A9D">
              <w:rPr>
                <w:rFonts w:ascii="Times New Roman" w:eastAsia="Times New Roman" w:hAnsi="Times New Roman" w:cs="Times New Roman"/>
              </w:rPr>
              <w:t>Forward</w:t>
            </w:r>
            <w:proofErr w:type="spellEnd"/>
          </w:p>
        </w:tc>
        <w:tc>
          <w:tcPr>
            <w:tcW w:w="365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2023F093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GATCATCAGCAATGCCTCCTG</w:t>
            </w:r>
          </w:p>
        </w:tc>
        <w:tc>
          <w:tcPr>
            <w:tcW w:w="2046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75B84E59" w14:textId="24B176C7" w:rsidR="6D588399" w:rsidRPr="00A55A9D" w:rsidRDefault="4092BE7A" w:rsidP="4092BE7A">
            <w:pPr>
              <w:jc w:val="center"/>
              <w:rPr>
                <w:rFonts w:ascii="Times New Roman" w:eastAsia="Times New Roman" w:hAnsi="Times New Roman" w:cs="Times New Roman"/>
              </w:rPr>
            </w:pPr>
            <w:bookmarkStart w:id="0" w:name="_GoBack"/>
            <w:r w:rsidRPr="00A55A9D">
              <w:rPr>
                <w:rFonts w:ascii="Times New Roman" w:eastAsia="Times New Roman" w:hAnsi="Times New Roman" w:cs="Times New Roman"/>
              </w:rPr>
              <w:t>126</w:t>
            </w:r>
            <w:bookmarkEnd w:id="0"/>
          </w:p>
        </w:tc>
      </w:tr>
      <w:tr w:rsidR="00262005" w:rsidRPr="00262005" w14:paraId="20EFC905" w14:textId="77777777" w:rsidTr="00BA5745">
        <w:trPr>
          <w:trHeight w:val="315"/>
        </w:trPr>
        <w:tc>
          <w:tcPr>
            <w:tcW w:w="196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7433FB5F" w14:textId="77777777" w:rsidR="00262005" w:rsidRPr="00A55A9D" w:rsidRDefault="00262005" w:rsidP="6C2EF3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093F5EFB" w14:textId="77777777" w:rsidR="00262005" w:rsidRPr="00A55A9D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3654" w:type="dxa"/>
            <w:tcBorders>
              <w:top w:val="nil"/>
              <w:left w:val="nil"/>
              <w:bottom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5F2B7336" w14:textId="77777777" w:rsidR="00262005" w:rsidRPr="00262005" w:rsidRDefault="6C2EF301" w:rsidP="6C2EF301">
            <w:pPr>
              <w:rPr>
                <w:rFonts w:ascii="Times New Roman" w:eastAsia="Times New Roman" w:hAnsi="Times New Roman" w:cs="Times New Roman"/>
              </w:rPr>
            </w:pPr>
            <w:r w:rsidRPr="00A55A9D">
              <w:rPr>
                <w:rFonts w:ascii="Times New Roman" w:eastAsia="Times New Roman" w:hAnsi="Times New Roman" w:cs="Times New Roman"/>
              </w:rPr>
              <w:t>GTCTTCTGGGTGGCAGTGAT</w:t>
            </w:r>
          </w:p>
        </w:tc>
        <w:tc>
          <w:tcPr>
            <w:tcW w:w="2046" w:type="dxa"/>
            <w:vMerge/>
            <w:tcBorders>
              <w:top w:val="single" w:sz="8" w:space="0" w:color="000000" w:themeColor="text1"/>
              <w:bottom w:val="single" w:sz="4" w:space="0" w:color="auto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EF3E092" w14:textId="11BF64EE" w:rsidR="6D588399" w:rsidRDefault="6D588399" w:rsidP="6C2EF301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F5E0201" w14:textId="77777777" w:rsidR="00262005" w:rsidRPr="00262005" w:rsidRDefault="00262005" w:rsidP="6C2EF301">
      <w:pPr>
        <w:rPr>
          <w:rFonts w:ascii="Times New Roman" w:eastAsia="Times New Roman" w:hAnsi="Times New Roman" w:cs="Times New Roman"/>
          <w:lang w:val="en-US"/>
        </w:rPr>
      </w:pPr>
    </w:p>
    <w:p w14:paraId="1B056398" w14:textId="77777777" w:rsidR="00CA4A4F" w:rsidRPr="00262005" w:rsidRDefault="00CA4A4F" w:rsidP="6C2EF301">
      <w:pPr>
        <w:rPr>
          <w:rFonts w:ascii="Times New Roman" w:eastAsia="Times New Roman" w:hAnsi="Times New Roman" w:cs="Times New Roman"/>
          <w:lang w:val="en-US"/>
        </w:rPr>
      </w:pPr>
    </w:p>
    <w:sectPr w:rsidR="00CA4A4F" w:rsidRPr="0026200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A4F"/>
    <w:rsid w:val="00262005"/>
    <w:rsid w:val="008D60D7"/>
    <w:rsid w:val="00A01AF5"/>
    <w:rsid w:val="00A55A9D"/>
    <w:rsid w:val="00BA5745"/>
    <w:rsid w:val="00CA4A4F"/>
    <w:rsid w:val="00E77C07"/>
    <w:rsid w:val="28BE9168"/>
    <w:rsid w:val="4092BE7A"/>
    <w:rsid w:val="6C2EF301"/>
    <w:rsid w:val="6D588399"/>
    <w:rsid w:val="77880705"/>
    <w:rsid w:val="7E858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A03354"/>
  <w15:chartTrackingRefBased/>
  <w15:docId w15:val="{97BB9726-82EA-4B8F-B9F6-A7FCEFC17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780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6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9</Words>
  <Characters>1122</Characters>
  <Application>Microsoft Office Word</Application>
  <DocSecurity>0</DocSecurity>
  <Lines>140</Lines>
  <Paragraphs>13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veronica visconti</dc:creator>
  <cp:keywords/>
  <dc:description/>
  <cp:lastModifiedBy>Ospiti</cp:lastModifiedBy>
  <cp:revision>12</cp:revision>
  <dcterms:created xsi:type="dcterms:W3CDTF">2022-08-11T13:02:00Z</dcterms:created>
  <dcterms:modified xsi:type="dcterms:W3CDTF">2023-06-13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91964e432302f0425901c687ce247bd4aa57b691be65563a84f82c1f4e1384</vt:lpwstr>
  </property>
</Properties>
</file>